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817D6" w14:textId="38D39EAF" w:rsidR="00F248EE" w:rsidRDefault="00330432" w:rsidP="00330432">
      <w:pPr>
        <w:jc w:val="center"/>
        <w:rPr>
          <w:b/>
          <w:bCs/>
          <w:u w:val="single"/>
        </w:rPr>
      </w:pPr>
      <w:r w:rsidRPr="00330432">
        <w:rPr>
          <w:b/>
          <w:bCs/>
          <w:u w:val="single"/>
        </w:rPr>
        <w:t>Supplement</w:t>
      </w:r>
    </w:p>
    <w:p w14:paraId="297B6230" w14:textId="36121BE3" w:rsidR="00330432" w:rsidRPr="00D970F6" w:rsidRDefault="00330432" w:rsidP="00330432">
      <w:pPr>
        <w:rPr>
          <w:b/>
          <w:bCs/>
        </w:rPr>
      </w:pPr>
      <w:r w:rsidRPr="00D970F6">
        <w:rPr>
          <w:b/>
          <w:bCs/>
        </w:rPr>
        <w:t>Table S1: Search strategy for included Databases</w:t>
      </w:r>
    </w:p>
    <w:p w14:paraId="631EAAAC" w14:textId="4152B022" w:rsidR="00A57A10" w:rsidRPr="00D970F6" w:rsidRDefault="00A57A10" w:rsidP="003256D0">
      <w:pPr>
        <w:rPr>
          <w:i/>
          <w:iCs/>
        </w:rPr>
      </w:pPr>
      <w:r w:rsidRPr="00D970F6">
        <w:rPr>
          <w:i/>
          <w:iCs/>
        </w:rPr>
        <w:t xml:space="preserve">Ovid Medline, Medline </w:t>
      </w:r>
      <w:proofErr w:type="spellStart"/>
      <w:r w:rsidRPr="00D970F6">
        <w:rPr>
          <w:i/>
          <w:iCs/>
        </w:rPr>
        <w:t>Epub</w:t>
      </w:r>
      <w:proofErr w:type="spellEnd"/>
      <w:r w:rsidRPr="00D970F6">
        <w:rPr>
          <w:i/>
          <w:iCs/>
        </w:rPr>
        <w:t xml:space="preserve"> Ahead of Print, In-Process &amp; Other Non-Indexed Citations, </w:t>
      </w:r>
      <w:proofErr w:type="gramStart"/>
      <w:r w:rsidRPr="00D970F6">
        <w:rPr>
          <w:i/>
          <w:iCs/>
        </w:rPr>
        <w:t>Daily</w:t>
      </w:r>
      <w:proofErr w:type="gramEnd"/>
      <w:r w:rsidRPr="00D970F6">
        <w:rPr>
          <w:i/>
          <w:iCs/>
        </w:rPr>
        <w:t xml:space="preserve"> </w:t>
      </w:r>
      <w:r w:rsidR="001837FE">
        <w:rPr>
          <w:i/>
          <w:iCs/>
        </w:rPr>
        <w:t>(</w:t>
      </w:r>
      <w:proofErr w:type="spellStart"/>
      <w:r w:rsidR="001837FE">
        <w:rPr>
          <w:i/>
          <w:iCs/>
        </w:rPr>
        <w:t>OvidSP</w:t>
      </w:r>
      <w:proofErr w:type="spellEnd"/>
      <w:r w:rsidR="001837FE">
        <w:rPr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894"/>
      </w:tblGrid>
      <w:tr w:rsidR="00D970F6" w:rsidRPr="0024357E" w14:paraId="0196F2A4" w14:textId="77777777" w:rsidTr="0024357E">
        <w:tc>
          <w:tcPr>
            <w:tcW w:w="0" w:type="auto"/>
            <w:hideMark/>
          </w:tcPr>
          <w:p w14:paraId="7EA08428" w14:textId="77777777" w:rsidR="00D970F6" w:rsidRPr="0024357E" w:rsidRDefault="00D970F6" w:rsidP="0024357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6EFAEA6A" w14:textId="77777777" w:rsidR="00D970F6" w:rsidRPr="0024357E" w:rsidRDefault="00D970F6" w:rsidP="0024357E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</w:tr>
      <w:tr w:rsidR="00D970F6" w:rsidRPr="0024357E" w14:paraId="431E10C3" w14:textId="77777777" w:rsidTr="0024357E">
        <w:tc>
          <w:tcPr>
            <w:tcW w:w="0" w:type="auto"/>
            <w:hideMark/>
          </w:tcPr>
          <w:p w14:paraId="7BDB0E54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1DC19F75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multiple myeloma/ </w:t>
            </w:r>
          </w:p>
        </w:tc>
      </w:tr>
      <w:tr w:rsidR="00D970F6" w:rsidRPr="0024357E" w14:paraId="5DE67297" w14:textId="77777777" w:rsidTr="0024357E">
        <w:tc>
          <w:tcPr>
            <w:tcW w:w="0" w:type="auto"/>
            <w:hideMark/>
          </w:tcPr>
          <w:p w14:paraId="7375F149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0EB685AB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multiple adj2 myeloma*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46B58DAB" w14:textId="77777777" w:rsidTr="0024357E">
        <w:tc>
          <w:tcPr>
            <w:tcW w:w="0" w:type="auto"/>
            <w:hideMark/>
          </w:tcPr>
          <w:p w14:paraId="6CC6EE95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26BBC144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plasma adj2 cell adj2 myeloma*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010F2F6D" w14:textId="77777777" w:rsidTr="0024357E">
        <w:tc>
          <w:tcPr>
            <w:tcW w:w="0" w:type="auto"/>
            <w:hideMark/>
          </w:tcPr>
          <w:p w14:paraId="3E08C5FE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71A07830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kahler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 adj2 disease*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370BAFBB" w14:textId="77777777" w:rsidTr="0024357E">
        <w:tc>
          <w:tcPr>
            <w:tcW w:w="0" w:type="auto"/>
            <w:hideMark/>
          </w:tcPr>
          <w:p w14:paraId="3E9B24C4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60DE4792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plasma-cell adj2 myeloma*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2F132F0D" w14:textId="77777777" w:rsidTr="0024357E">
        <w:tc>
          <w:tcPr>
            <w:tcW w:w="0" w:type="auto"/>
            <w:hideMark/>
          </w:tcPr>
          <w:p w14:paraId="56616C8D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728E5255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"myeloma-multiple" or "myeloma-multiples"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7FBC2886" w14:textId="77777777" w:rsidTr="0024357E">
        <w:tc>
          <w:tcPr>
            <w:tcW w:w="0" w:type="auto"/>
            <w:hideMark/>
          </w:tcPr>
          <w:p w14:paraId="0E00E423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533CC118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myelomatoses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 or 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myelomatosis</w:t>
            </w:r>
            <w:proofErr w:type="spellEnd"/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599D4F74" w14:textId="77777777" w:rsidTr="0024357E">
        <w:tc>
          <w:tcPr>
            <w:tcW w:w="0" w:type="auto"/>
            <w:hideMark/>
          </w:tcPr>
          <w:p w14:paraId="706B9FB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6BDB96EE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leukemia, plasma cell/ </w:t>
            </w:r>
          </w:p>
        </w:tc>
      </w:tr>
      <w:tr w:rsidR="00D970F6" w:rsidRPr="0024357E" w14:paraId="78885C94" w14:textId="77777777" w:rsidTr="0024357E">
        <w:tc>
          <w:tcPr>
            <w:tcW w:w="0" w:type="auto"/>
            <w:hideMark/>
          </w:tcPr>
          <w:p w14:paraId="02FDEADD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6227CBF7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plasma adj2 cell adj2 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77383990" w14:textId="77777777" w:rsidTr="0024357E">
        <w:tc>
          <w:tcPr>
            <w:tcW w:w="0" w:type="auto"/>
            <w:hideMark/>
          </w:tcPr>
          <w:p w14:paraId="225495A0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21FCD858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plasmacytic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 adj2 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1B52D165" w14:textId="77777777" w:rsidTr="0024357E">
        <w:tc>
          <w:tcPr>
            <w:tcW w:w="0" w:type="auto"/>
            <w:hideMark/>
          </w:tcPr>
          <w:p w14:paraId="43054D69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3D7797FA" w14:textId="6C368900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or/1-10 </w:t>
            </w:r>
          </w:p>
        </w:tc>
      </w:tr>
      <w:tr w:rsidR="00D970F6" w:rsidRPr="0024357E" w14:paraId="418443C1" w14:textId="77777777" w:rsidTr="0024357E">
        <w:tc>
          <w:tcPr>
            <w:tcW w:w="0" w:type="auto"/>
            <w:hideMark/>
          </w:tcPr>
          <w:p w14:paraId="5337D1D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1F7A80F3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Frail Elderly/ </w:t>
            </w:r>
          </w:p>
        </w:tc>
      </w:tr>
      <w:tr w:rsidR="00D970F6" w:rsidRPr="0024357E" w14:paraId="67D4D8D7" w14:textId="77777777" w:rsidTr="0024357E">
        <w:tc>
          <w:tcPr>
            <w:tcW w:w="0" w:type="auto"/>
            <w:hideMark/>
          </w:tcPr>
          <w:p w14:paraId="0A280B0D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3D3C9ADC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Frailty/ </w:t>
            </w:r>
          </w:p>
        </w:tc>
      </w:tr>
      <w:tr w:rsidR="00D970F6" w:rsidRPr="0024357E" w14:paraId="6D84D5F7" w14:textId="77777777" w:rsidTr="0024357E">
        <w:tc>
          <w:tcPr>
            <w:tcW w:w="0" w:type="auto"/>
            <w:hideMark/>
          </w:tcPr>
          <w:p w14:paraId="6B8FA059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000753EC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(frail or frailer or frailty or 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vulnerabl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0011FB15" w14:textId="77777777" w:rsidTr="0024357E">
        <w:tc>
          <w:tcPr>
            <w:tcW w:w="0" w:type="auto"/>
            <w:hideMark/>
          </w:tcPr>
          <w:p w14:paraId="1C1148C3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5E212732" w14:textId="1493CC49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fragility or infirmity or infirmities or debility or debilities or incapacity or incapacities or delicacy or delicacies or indisposition* or decrepitude or decrepit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200C0DA4" w14:textId="77777777" w:rsidTr="0024357E">
        <w:tc>
          <w:tcPr>
            <w:tcW w:w="0" w:type="auto"/>
            <w:hideMark/>
          </w:tcPr>
          <w:p w14:paraId="4CDA0FBF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649AF84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) adj2 fit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7F7963A4" w14:textId="77777777" w:rsidTr="0024357E">
        <w:tc>
          <w:tcPr>
            <w:tcW w:w="0" w:type="auto"/>
            <w:hideMark/>
          </w:tcPr>
          <w:p w14:paraId="0974211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472691B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"intermediate-fit " or "moderately-fit"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06D68947" w14:textId="77777777" w:rsidTr="0024357E">
        <w:tc>
          <w:tcPr>
            <w:tcW w:w="0" w:type="auto"/>
            <w:hideMark/>
          </w:tcPr>
          <w:p w14:paraId="6EF07A12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1A87E92C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"non-fit" or "unfit"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5FAEF2D0" w14:textId="77777777" w:rsidTr="0024357E">
        <w:tc>
          <w:tcPr>
            <w:tcW w:w="0" w:type="auto"/>
            <w:hideMark/>
          </w:tcPr>
          <w:p w14:paraId="6F5D0E2E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5FF5ED0D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geriatrics/ </w:t>
            </w:r>
          </w:p>
        </w:tc>
      </w:tr>
      <w:tr w:rsidR="00D970F6" w:rsidRPr="0024357E" w14:paraId="422D30A3" w14:textId="77777777" w:rsidTr="0024357E">
        <w:tc>
          <w:tcPr>
            <w:tcW w:w="0" w:type="auto"/>
            <w:hideMark/>
          </w:tcPr>
          <w:p w14:paraId="55A610BE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5EDD3A8A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geriatrician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*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1A450B8E" w14:textId="77777777" w:rsidTr="0024357E">
        <w:tc>
          <w:tcPr>
            <w:tcW w:w="0" w:type="auto"/>
            <w:hideMark/>
          </w:tcPr>
          <w:p w14:paraId="5AAFB03C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2108D187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geriatric assessment/ </w:t>
            </w:r>
          </w:p>
        </w:tc>
      </w:tr>
      <w:tr w:rsidR="00D970F6" w:rsidRPr="0024357E" w14:paraId="1CFBFB2A" w14:textId="77777777" w:rsidTr="0024357E">
        <w:tc>
          <w:tcPr>
            <w:tcW w:w="0" w:type="auto"/>
            <w:hideMark/>
          </w:tcPr>
          <w:p w14:paraId="65D904A0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51935740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geriatric* adj2 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 or assess* or consult*)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547B7E23" w14:textId="77777777" w:rsidTr="0024357E">
        <w:tc>
          <w:tcPr>
            <w:tcW w:w="0" w:type="auto"/>
            <w:hideMark/>
          </w:tcPr>
          <w:p w14:paraId="09DF353B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5309CA09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(functional adj2 status adj2 (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>* or assess* or state or condition* or consult*)</w:t>
            </w:r>
            <w:proofErr w:type="gramStart"/>
            <w:r w:rsidRPr="0024357E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2435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24357E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24357E" w14:paraId="778A8B1A" w14:textId="77777777" w:rsidTr="0024357E">
        <w:tc>
          <w:tcPr>
            <w:tcW w:w="0" w:type="auto"/>
            <w:hideMark/>
          </w:tcPr>
          <w:p w14:paraId="20A2F9D4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2757102F" w14:textId="2C65BE3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or/12-23 </w:t>
            </w:r>
          </w:p>
        </w:tc>
      </w:tr>
      <w:tr w:rsidR="00D970F6" w:rsidRPr="0024357E" w14:paraId="78AF9209" w14:textId="77777777" w:rsidTr="0024357E">
        <w:tc>
          <w:tcPr>
            <w:tcW w:w="0" w:type="auto"/>
            <w:hideMark/>
          </w:tcPr>
          <w:p w14:paraId="19075A29" w14:textId="77777777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4A1A9828" w14:textId="5B9253E2" w:rsidR="00D970F6" w:rsidRPr="0024357E" w:rsidRDefault="00D970F6" w:rsidP="0024357E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24357E">
              <w:rPr>
                <w:rFonts w:eastAsia="Times New Roman" w:cs="Times New Roman"/>
                <w:szCs w:val="24"/>
                <w:lang w:eastAsia="en-CA"/>
              </w:rPr>
              <w:t xml:space="preserve">11 and 24 </w:t>
            </w:r>
          </w:p>
        </w:tc>
      </w:tr>
    </w:tbl>
    <w:p w14:paraId="6DC027A0" w14:textId="77777777" w:rsidR="00434DD6" w:rsidRDefault="00434DD6" w:rsidP="00D970F6">
      <w:pPr>
        <w:rPr>
          <w:i/>
          <w:iCs/>
        </w:rPr>
      </w:pPr>
    </w:p>
    <w:p w14:paraId="61762423" w14:textId="3D3D82A4" w:rsidR="00154DF0" w:rsidRPr="00D970F6" w:rsidRDefault="00F61D83" w:rsidP="00D970F6">
      <w:pPr>
        <w:rPr>
          <w:i/>
          <w:iCs/>
        </w:rPr>
      </w:pPr>
      <w:r w:rsidRPr="00D970F6">
        <w:rPr>
          <w:i/>
          <w:iCs/>
        </w:rPr>
        <w:t>EMBASE</w:t>
      </w:r>
      <w:r w:rsidR="00434DD6">
        <w:rPr>
          <w:i/>
          <w:iCs/>
        </w:rPr>
        <w:t xml:space="preserve"> (</w:t>
      </w:r>
      <w:proofErr w:type="spellStart"/>
      <w:r w:rsidR="00434DD6">
        <w:rPr>
          <w:i/>
          <w:iCs/>
        </w:rPr>
        <w:t>OvidSP</w:t>
      </w:r>
      <w:proofErr w:type="spellEnd"/>
      <w:r w:rsidR="00434DD6">
        <w:rPr>
          <w:i/>
          <w:i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894"/>
      </w:tblGrid>
      <w:tr w:rsidR="00D970F6" w:rsidRPr="00154DF0" w14:paraId="58B193B5" w14:textId="77777777" w:rsidTr="00154DF0">
        <w:tc>
          <w:tcPr>
            <w:tcW w:w="0" w:type="auto"/>
            <w:hideMark/>
          </w:tcPr>
          <w:p w14:paraId="0C552A4F" w14:textId="77777777" w:rsidR="00D970F6" w:rsidRPr="00154DF0" w:rsidRDefault="00D970F6" w:rsidP="00154D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3A44D923" w14:textId="77777777" w:rsidR="00D970F6" w:rsidRPr="00154DF0" w:rsidRDefault="00D970F6" w:rsidP="00154D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</w:tr>
      <w:tr w:rsidR="00D970F6" w:rsidRPr="00154DF0" w14:paraId="78A58DAE" w14:textId="77777777" w:rsidTr="00154DF0">
        <w:tc>
          <w:tcPr>
            <w:tcW w:w="0" w:type="auto"/>
            <w:hideMark/>
          </w:tcPr>
          <w:p w14:paraId="656F03C4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6EF05A88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multiple myeloma/ </w:t>
            </w:r>
          </w:p>
        </w:tc>
      </w:tr>
      <w:tr w:rsidR="00D970F6" w:rsidRPr="00154DF0" w14:paraId="2587E40B" w14:textId="77777777" w:rsidTr="00154DF0">
        <w:tc>
          <w:tcPr>
            <w:tcW w:w="0" w:type="auto"/>
            <w:hideMark/>
          </w:tcPr>
          <w:p w14:paraId="02393A5C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68808F7F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multiple adj2 myeloma*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39546FF4" w14:textId="77777777" w:rsidTr="00154DF0">
        <w:tc>
          <w:tcPr>
            <w:tcW w:w="0" w:type="auto"/>
            <w:hideMark/>
          </w:tcPr>
          <w:p w14:paraId="69443796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79155B2B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plasma adj2 cell adj2 myeloma*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2ACC74F7" w14:textId="77777777" w:rsidTr="00154DF0">
        <w:tc>
          <w:tcPr>
            <w:tcW w:w="0" w:type="auto"/>
            <w:hideMark/>
          </w:tcPr>
          <w:p w14:paraId="7757A43A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784434EF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kahler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 adj2 disease*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0A9D6D33" w14:textId="77777777" w:rsidTr="00154DF0">
        <w:tc>
          <w:tcPr>
            <w:tcW w:w="0" w:type="auto"/>
            <w:hideMark/>
          </w:tcPr>
          <w:p w14:paraId="00AFEF37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7878CF65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plasma-cell adj2 myeloma*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2DDA80E1" w14:textId="77777777" w:rsidTr="00154DF0">
        <w:tc>
          <w:tcPr>
            <w:tcW w:w="0" w:type="auto"/>
            <w:hideMark/>
          </w:tcPr>
          <w:p w14:paraId="5473041C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5B71840E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"myeloma-multiple" or "myeloma-multiples"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16C8F2C1" w14:textId="77777777" w:rsidTr="00154DF0">
        <w:tc>
          <w:tcPr>
            <w:tcW w:w="0" w:type="auto"/>
            <w:hideMark/>
          </w:tcPr>
          <w:p w14:paraId="328F1480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36124765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myelomatoses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 or 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myelomatosis</w:t>
            </w:r>
            <w:proofErr w:type="spellEnd"/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52436492" w14:textId="77777777" w:rsidTr="00154DF0">
        <w:tc>
          <w:tcPr>
            <w:tcW w:w="0" w:type="auto"/>
            <w:hideMark/>
          </w:tcPr>
          <w:p w14:paraId="36158BFD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lastRenderedPageBreak/>
              <w:t>8</w:t>
            </w:r>
          </w:p>
        </w:tc>
        <w:tc>
          <w:tcPr>
            <w:tcW w:w="0" w:type="auto"/>
            <w:hideMark/>
          </w:tcPr>
          <w:p w14:paraId="73A83363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plasma cell leukemia/ </w:t>
            </w:r>
          </w:p>
        </w:tc>
      </w:tr>
      <w:tr w:rsidR="00D970F6" w:rsidRPr="00154DF0" w14:paraId="75638EB6" w14:textId="77777777" w:rsidTr="00154DF0">
        <w:tc>
          <w:tcPr>
            <w:tcW w:w="0" w:type="auto"/>
            <w:hideMark/>
          </w:tcPr>
          <w:p w14:paraId="7E761AB7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13EBCAFB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plasma adj2 cell adj2 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243866E6" w14:textId="77777777" w:rsidTr="00154DF0">
        <w:tc>
          <w:tcPr>
            <w:tcW w:w="0" w:type="auto"/>
            <w:hideMark/>
          </w:tcPr>
          <w:p w14:paraId="0766CC24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0DB22379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plasmacytic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 adj2 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499C7FDD" w14:textId="77777777" w:rsidTr="00154DF0">
        <w:tc>
          <w:tcPr>
            <w:tcW w:w="0" w:type="auto"/>
            <w:hideMark/>
          </w:tcPr>
          <w:p w14:paraId="22D04C97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2C16F7D3" w14:textId="288E164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or/1-10 </w:t>
            </w:r>
          </w:p>
        </w:tc>
      </w:tr>
      <w:tr w:rsidR="00D970F6" w:rsidRPr="00154DF0" w14:paraId="3F534ACC" w14:textId="77777777" w:rsidTr="00154DF0">
        <w:tc>
          <w:tcPr>
            <w:tcW w:w="0" w:type="auto"/>
            <w:hideMark/>
          </w:tcPr>
          <w:p w14:paraId="13E21595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6362B5DD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Frail Elderly/ </w:t>
            </w:r>
          </w:p>
        </w:tc>
      </w:tr>
      <w:tr w:rsidR="00D970F6" w:rsidRPr="00154DF0" w14:paraId="5E5E58C1" w14:textId="77777777" w:rsidTr="00154DF0">
        <w:tc>
          <w:tcPr>
            <w:tcW w:w="0" w:type="auto"/>
            <w:hideMark/>
          </w:tcPr>
          <w:p w14:paraId="79694661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56BDE203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Frailty/ </w:t>
            </w:r>
          </w:p>
        </w:tc>
      </w:tr>
      <w:tr w:rsidR="00D970F6" w:rsidRPr="00154DF0" w14:paraId="4AEEE5CE" w14:textId="77777777" w:rsidTr="00154DF0">
        <w:tc>
          <w:tcPr>
            <w:tcW w:w="0" w:type="auto"/>
            <w:hideMark/>
          </w:tcPr>
          <w:p w14:paraId="647FBC9A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13734DA5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(frail or frailer or frailty or 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vulnerabl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05B37087" w14:textId="77777777" w:rsidTr="00154DF0">
        <w:tc>
          <w:tcPr>
            <w:tcW w:w="0" w:type="auto"/>
            <w:hideMark/>
          </w:tcPr>
          <w:p w14:paraId="49F2F284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084E9443" w14:textId="4CD05F5E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fragility or infirmity or infirmities or debility or debilities or incapacity or incapacities or delicacy or delicacies or indisposition* or decrepitude or decrepit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22F8DF79" w14:textId="77777777" w:rsidTr="00154DF0">
        <w:tc>
          <w:tcPr>
            <w:tcW w:w="0" w:type="auto"/>
            <w:hideMark/>
          </w:tcPr>
          <w:p w14:paraId="4FF09E5E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5CF8663F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) adj2 fit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684E539C" w14:textId="77777777" w:rsidTr="00154DF0">
        <w:tc>
          <w:tcPr>
            <w:tcW w:w="0" w:type="auto"/>
            <w:hideMark/>
          </w:tcPr>
          <w:p w14:paraId="40A1E279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1D7A1AAB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"intermediate-fit " or "moderately-fit"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27B9972F" w14:textId="77777777" w:rsidTr="00154DF0">
        <w:tc>
          <w:tcPr>
            <w:tcW w:w="0" w:type="auto"/>
            <w:hideMark/>
          </w:tcPr>
          <w:p w14:paraId="1FEA81E2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hideMark/>
          </w:tcPr>
          <w:p w14:paraId="02857866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"non-fit" or "unfit"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12507237" w14:textId="77777777" w:rsidTr="00154DF0">
        <w:tc>
          <w:tcPr>
            <w:tcW w:w="0" w:type="auto"/>
            <w:hideMark/>
          </w:tcPr>
          <w:p w14:paraId="15E9AEC2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40E2034C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geriatrics/ </w:t>
            </w:r>
          </w:p>
        </w:tc>
      </w:tr>
      <w:tr w:rsidR="00D970F6" w:rsidRPr="00154DF0" w14:paraId="28290CFE" w14:textId="77777777" w:rsidTr="00154DF0">
        <w:tc>
          <w:tcPr>
            <w:tcW w:w="0" w:type="auto"/>
            <w:hideMark/>
          </w:tcPr>
          <w:p w14:paraId="333A56E3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60241110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geriatrician/ </w:t>
            </w:r>
          </w:p>
        </w:tc>
      </w:tr>
      <w:tr w:rsidR="00D970F6" w:rsidRPr="00154DF0" w14:paraId="323C18D1" w14:textId="77777777" w:rsidTr="00154DF0">
        <w:tc>
          <w:tcPr>
            <w:tcW w:w="0" w:type="auto"/>
            <w:hideMark/>
          </w:tcPr>
          <w:p w14:paraId="49E43BC6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53D6010E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geriatrician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*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4230D1DC" w14:textId="77777777" w:rsidTr="00154DF0">
        <w:tc>
          <w:tcPr>
            <w:tcW w:w="0" w:type="auto"/>
            <w:hideMark/>
          </w:tcPr>
          <w:p w14:paraId="4690D3F4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3D20232A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geriatric assessment/ </w:t>
            </w:r>
          </w:p>
        </w:tc>
      </w:tr>
      <w:tr w:rsidR="00D970F6" w:rsidRPr="00154DF0" w14:paraId="70F8E72B" w14:textId="77777777" w:rsidTr="00154DF0">
        <w:tc>
          <w:tcPr>
            <w:tcW w:w="0" w:type="auto"/>
            <w:hideMark/>
          </w:tcPr>
          <w:p w14:paraId="65EFBB16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38E936D9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geriatric* adj2 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 or assess* or consult*)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68896766" w14:textId="77777777" w:rsidTr="00154DF0">
        <w:tc>
          <w:tcPr>
            <w:tcW w:w="0" w:type="auto"/>
            <w:hideMark/>
          </w:tcPr>
          <w:p w14:paraId="17C948F8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20011EBF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functional assessment/ </w:t>
            </w:r>
          </w:p>
        </w:tc>
      </w:tr>
      <w:tr w:rsidR="00D970F6" w:rsidRPr="00154DF0" w14:paraId="11E808FF" w14:textId="77777777" w:rsidTr="00154DF0">
        <w:tc>
          <w:tcPr>
            <w:tcW w:w="0" w:type="auto"/>
            <w:hideMark/>
          </w:tcPr>
          <w:p w14:paraId="7A50A68B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03121152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(functional adj2 status adj2 (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>* or assess* or state or condition* or consult*)</w:t>
            </w:r>
            <w:proofErr w:type="gramStart"/>
            <w:r w:rsidRPr="00154DF0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154DF0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154DF0">
              <w:rPr>
                <w:rFonts w:eastAsia="Times New Roman" w:cs="Times New Roman"/>
                <w:szCs w:val="24"/>
                <w:lang w:eastAsia="en-CA"/>
              </w:rPr>
              <w:t>,ab,kf</w:t>
            </w:r>
            <w:proofErr w:type="spellEnd"/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154DF0" w14:paraId="6A89A87B" w14:textId="77777777" w:rsidTr="00154DF0">
        <w:tc>
          <w:tcPr>
            <w:tcW w:w="0" w:type="auto"/>
            <w:hideMark/>
          </w:tcPr>
          <w:p w14:paraId="0DADDD21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hideMark/>
          </w:tcPr>
          <w:p w14:paraId="62090132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functional status assessment/ or clinical frailty scale/ </w:t>
            </w:r>
          </w:p>
        </w:tc>
      </w:tr>
      <w:tr w:rsidR="00D970F6" w:rsidRPr="00154DF0" w14:paraId="4064B71B" w14:textId="77777777" w:rsidTr="00154DF0">
        <w:tc>
          <w:tcPr>
            <w:tcW w:w="0" w:type="auto"/>
            <w:hideMark/>
          </w:tcPr>
          <w:p w14:paraId="3E1154F2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7</w:t>
            </w:r>
          </w:p>
        </w:tc>
        <w:tc>
          <w:tcPr>
            <w:tcW w:w="0" w:type="auto"/>
            <w:hideMark/>
          </w:tcPr>
          <w:p w14:paraId="39F48EB9" w14:textId="3946C9B5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or/12-26</w:t>
            </w:r>
          </w:p>
        </w:tc>
      </w:tr>
      <w:tr w:rsidR="00D970F6" w:rsidRPr="00154DF0" w14:paraId="3BB459C6" w14:textId="77777777" w:rsidTr="00154DF0">
        <w:tc>
          <w:tcPr>
            <w:tcW w:w="0" w:type="auto"/>
            <w:hideMark/>
          </w:tcPr>
          <w:p w14:paraId="72D15614" w14:textId="77777777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>28</w:t>
            </w:r>
          </w:p>
        </w:tc>
        <w:tc>
          <w:tcPr>
            <w:tcW w:w="0" w:type="auto"/>
            <w:hideMark/>
          </w:tcPr>
          <w:p w14:paraId="63E04436" w14:textId="6BB4F05B" w:rsidR="00D970F6" w:rsidRPr="00154DF0" w:rsidRDefault="00D970F6" w:rsidP="00A57A10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154DF0">
              <w:rPr>
                <w:rFonts w:eastAsia="Times New Roman" w:cs="Times New Roman"/>
                <w:szCs w:val="24"/>
                <w:lang w:eastAsia="en-CA"/>
              </w:rPr>
              <w:t xml:space="preserve">11 and 27 </w:t>
            </w:r>
          </w:p>
        </w:tc>
      </w:tr>
    </w:tbl>
    <w:p w14:paraId="5B43F847" w14:textId="77777777" w:rsidR="00434DD6" w:rsidRDefault="00434DD6" w:rsidP="00D970F6">
      <w:pPr>
        <w:rPr>
          <w:i/>
          <w:iCs/>
        </w:rPr>
      </w:pPr>
    </w:p>
    <w:p w14:paraId="13845326" w14:textId="010FEEAC" w:rsidR="009E16F9" w:rsidRPr="00D970F6" w:rsidRDefault="009E16F9" w:rsidP="00D970F6">
      <w:pPr>
        <w:rPr>
          <w:i/>
          <w:iCs/>
        </w:rPr>
      </w:pPr>
      <w:r w:rsidRPr="00D970F6">
        <w:rPr>
          <w:i/>
          <w:iCs/>
        </w:rPr>
        <w:t>Cochrane</w:t>
      </w:r>
      <w:r w:rsidR="00434DD6">
        <w:rPr>
          <w:i/>
          <w:iCs/>
        </w:rPr>
        <w:t xml:space="preserve"> (Wile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8894"/>
      </w:tblGrid>
      <w:tr w:rsidR="00D970F6" w:rsidRPr="009E16F9" w14:paraId="2617E5E9" w14:textId="77777777" w:rsidTr="009E16F9">
        <w:tc>
          <w:tcPr>
            <w:tcW w:w="0" w:type="auto"/>
            <w:hideMark/>
          </w:tcPr>
          <w:p w14:paraId="56768D2E" w14:textId="77777777" w:rsidR="00D970F6" w:rsidRPr="009E16F9" w:rsidRDefault="00D970F6" w:rsidP="009E16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0" w:type="auto"/>
            <w:hideMark/>
          </w:tcPr>
          <w:p w14:paraId="1D12F647" w14:textId="77777777" w:rsidR="00D970F6" w:rsidRPr="009E16F9" w:rsidRDefault="00D970F6" w:rsidP="009E16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</w:tr>
      <w:tr w:rsidR="00D970F6" w:rsidRPr="009E16F9" w14:paraId="6E266A6B" w14:textId="77777777" w:rsidTr="009E16F9">
        <w:tc>
          <w:tcPr>
            <w:tcW w:w="0" w:type="auto"/>
            <w:hideMark/>
          </w:tcPr>
          <w:p w14:paraId="37B00277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hideMark/>
          </w:tcPr>
          <w:p w14:paraId="765B6339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multiple myeloma/ </w:t>
            </w:r>
          </w:p>
        </w:tc>
      </w:tr>
      <w:tr w:rsidR="00D970F6" w:rsidRPr="009E16F9" w14:paraId="092710A7" w14:textId="77777777" w:rsidTr="009E16F9">
        <w:tc>
          <w:tcPr>
            <w:tcW w:w="0" w:type="auto"/>
            <w:hideMark/>
          </w:tcPr>
          <w:p w14:paraId="52CD7618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hideMark/>
          </w:tcPr>
          <w:p w14:paraId="2F384DDD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multiple adj2 myeloma*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421AFF4B" w14:textId="77777777" w:rsidTr="009E16F9">
        <w:tc>
          <w:tcPr>
            <w:tcW w:w="0" w:type="auto"/>
            <w:hideMark/>
          </w:tcPr>
          <w:p w14:paraId="3AB698E8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hideMark/>
          </w:tcPr>
          <w:p w14:paraId="0A14C5A4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plasma adj2 cell adj2 myeloma*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3E172A98" w14:textId="77777777" w:rsidTr="009E16F9">
        <w:tc>
          <w:tcPr>
            <w:tcW w:w="0" w:type="auto"/>
            <w:hideMark/>
          </w:tcPr>
          <w:p w14:paraId="20C0B3DE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hideMark/>
          </w:tcPr>
          <w:p w14:paraId="1BC11A67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kahler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 adj2 disease*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60C8B679" w14:textId="77777777" w:rsidTr="009E16F9">
        <w:tc>
          <w:tcPr>
            <w:tcW w:w="0" w:type="auto"/>
            <w:hideMark/>
          </w:tcPr>
          <w:p w14:paraId="19C9DB0B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hideMark/>
          </w:tcPr>
          <w:p w14:paraId="6FE4F5F5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plasma-cell adj2 myeloma*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14EEDCAF" w14:textId="77777777" w:rsidTr="009E16F9">
        <w:tc>
          <w:tcPr>
            <w:tcW w:w="0" w:type="auto"/>
            <w:hideMark/>
          </w:tcPr>
          <w:p w14:paraId="0F0D1C32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hideMark/>
          </w:tcPr>
          <w:p w14:paraId="04FF74A6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"myeloma-multiple" or "myeloma-multiples"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5928C851" w14:textId="77777777" w:rsidTr="009E16F9">
        <w:tc>
          <w:tcPr>
            <w:tcW w:w="0" w:type="auto"/>
            <w:hideMark/>
          </w:tcPr>
          <w:p w14:paraId="2A94D741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hideMark/>
          </w:tcPr>
          <w:p w14:paraId="2B129C8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myelomatoses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 or 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myelomatosis</w:t>
            </w:r>
            <w:proofErr w:type="spellEnd"/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73F551B0" w14:textId="77777777" w:rsidTr="009E16F9">
        <w:tc>
          <w:tcPr>
            <w:tcW w:w="0" w:type="auto"/>
            <w:hideMark/>
          </w:tcPr>
          <w:p w14:paraId="0C99B275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hideMark/>
          </w:tcPr>
          <w:p w14:paraId="7F5FDC9C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plasma cell leukemia/ </w:t>
            </w:r>
          </w:p>
        </w:tc>
      </w:tr>
      <w:tr w:rsidR="00D970F6" w:rsidRPr="009E16F9" w14:paraId="21CE5D83" w14:textId="77777777" w:rsidTr="009E16F9">
        <w:tc>
          <w:tcPr>
            <w:tcW w:w="0" w:type="auto"/>
            <w:hideMark/>
          </w:tcPr>
          <w:p w14:paraId="254BBD8F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hideMark/>
          </w:tcPr>
          <w:p w14:paraId="65B3CAB9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plasma adj2 cell adj2 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0EBCA27D" w14:textId="77777777" w:rsidTr="009E16F9">
        <w:tc>
          <w:tcPr>
            <w:tcW w:w="0" w:type="auto"/>
            <w:hideMark/>
          </w:tcPr>
          <w:p w14:paraId="04E61F1E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hideMark/>
          </w:tcPr>
          <w:p w14:paraId="0B44820A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plasmacytic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 adj2 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)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23C0B10B" w14:textId="77777777" w:rsidTr="009E16F9">
        <w:tc>
          <w:tcPr>
            <w:tcW w:w="0" w:type="auto"/>
            <w:hideMark/>
          </w:tcPr>
          <w:p w14:paraId="75B2506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hideMark/>
          </w:tcPr>
          <w:p w14:paraId="54C27134" w14:textId="49767AE6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or/1-10</w:t>
            </w:r>
          </w:p>
        </w:tc>
      </w:tr>
      <w:tr w:rsidR="00D970F6" w:rsidRPr="009E16F9" w14:paraId="46A781E0" w14:textId="77777777" w:rsidTr="009E16F9">
        <w:tc>
          <w:tcPr>
            <w:tcW w:w="0" w:type="auto"/>
            <w:hideMark/>
          </w:tcPr>
          <w:p w14:paraId="3254B77B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hideMark/>
          </w:tcPr>
          <w:p w14:paraId="770FC445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Frail Elderly/ </w:t>
            </w:r>
          </w:p>
        </w:tc>
      </w:tr>
      <w:tr w:rsidR="00D970F6" w:rsidRPr="009E16F9" w14:paraId="3454476F" w14:textId="77777777" w:rsidTr="009E16F9">
        <w:tc>
          <w:tcPr>
            <w:tcW w:w="0" w:type="auto"/>
            <w:hideMark/>
          </w:tcPr>
          <w:p w14:paraId="232E52A2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hideMark/>
          </w:tcPr>
          <w:p w14:paraId="4324C5AD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Frailty/ </w:t>
            </w:r>
          </w:p>
        </w:tc>
      </w:tr>
      <w:tr w:rsidR="00D970F6" w:rsidRPr="009E16F9" w14:paraId="3A6D2B1F" w14:textId="77777777" w:rsidTr="009E16F9">
        <w:tc>
          <w:tcPr>
            <w:tcW w:w="0" w:type="auto"/>
            <w:hideMark/>
          </w:tcPr>
          <w:p w14:paraId="20453449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hideMark/>
          </w:tcPr>
          <w:p w14:paraId="19F38886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(frail or frailer or frailty or 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vulnerabl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2DD175FF" w14:textId="77777777" w:rsidTr="009E16F9">
        <w:tc>
          <w:tcPr>
            <w:tcW w:w="0" w:type="auto"/>
            <w:hideMark/>
          </w:tcPr>
          <w:p w14:paraId="091C10FE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hideMark/>
          </w:tcPr>
          <w:p w14:paraId="14C493C1" w14:textId="4484285D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fragility or infirmity or infirmities or debility or debilities or incapacity or incapacities or delicacy or delicacies or indisposition* or decrepitude or decrepit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042435DC" w14:textId="77777777" w:rsidTr="009E16F9">
        <w:tc>
          <w:tcPr>
            <w:tcW w:w="0" w:type="auto"/>
            <w:hideMark/>
          </w:tcPr>
          <w:p w14:paraId="57A88C28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hideMark/>
          </w:tcPr>
          <w:p w14:paraId="7815B02C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) adj2 fit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444D46AD" w14:textId="77777777" w:rsidTr="009E16F9">
        <w:tc>
          <w:tcPr>
            <w:tcW w:w="0" w:type="auto"/>
            <w:hideMark/>
          </w:tcPr>
          <w:p w14:paraId="7C32E3A1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hideMark/>
          </w:tcPr>
          <w:p w14:paraId="475385DC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"intermediate-fit " or "moderately-fit"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59BF25FF" w14:textId="77777777" w:rsidTr="009E16F9">
        <w:tc>
          <w:tcPr>
            <w:tcW w:w="0" w:type="auto"/>
            <w:hideMark/>
          </w:tcPr>
          <w:p w14:paraId="639D3A61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14:paraId="21D58BC8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"non-fit" or "unfit"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28615759" w14:textId="77777777" w:rsidTr="009E16F9">
        <w:tc>
          <w:tcPr>
            <w:tcW w:w="0" w:type="auto"/>
            <w:hideMark/>
          </w:tcPr>
          <w:p w14:paraId="15219FC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hideMark/>
          </w:tcPr>
          <w:p w14:paraId="45FA42BF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geriatrics/ </w:t>
            </w:r>
          </w:p>
        </w:tc>
      </w:tr>
      <w:tr w:rsidR="00D970F6" w:rsidRPr="009E16F9" w14:paraId="015F1ACA" w14:textId="77777777" w:rsidTr="009E16F9">
        <w:tc>
          <w:tcPr>
            <w:tcW w:w="0" w:type="auto"/>
            <w:hideMark/>
          </w:tcPr>
          <w:p w14:paraId="3960C879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hideMark/>
          </w:tcPr>
          <w:p w14:paraId="50F7AD5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geriatrician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*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69A7370E" w14:textId="77777777" w:rsidTr="009E16F9">
        <w:tc>
          <w:tcPr>
            <w:tcW w:w="0" w:type="auto"/>
            <w:hideMark/>
          </w:tcPr>
          <w:p w14:paraId="38935A6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1</w:t>
            </w:r>
          </w:p>
        </w:tc>
        <w:tc>
          <w:tcPr>
            <w:tcW w:w="0" w:type="auto"/>
            <w:hideMark/>
          </w:tcPr>
          <w:p w14:paraId="07FEE80D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geriatric assessment/ </w:t>
            </w:r>
          </w:p>
        </w:tc>
      </w:tr>
      <w:tr w:rsidR="00D970F6" w:rsidRPr="009E16F9" w14:paraId="403ABD83" w14:textId="77777777" w:rsidTr="009E16F9">
        <w:tc>
          <w:tcPr>
            <w:tcW w:w="0" w:type="auto"/>
            <w:hideMark/>
          </w:tcPr>
          <w:p w14:paraId="4EF7F4F8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2</w:t>
            </w:r>
          </w:p>
        </w:tc>
        <w:tc>
          <w:tcPr>
            <w:tcW w:w="0" w:type="auto"/>
            <w:hideMark/>
          </w:tcPr>
          <w:p w14:paraId="197DA29E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geriatric* adj2 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 or assess* or consult*)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2B33ADA8" w14:textId="77777777" w:rsidTr="009E16F9">
        <w:tc>
          <w:tcPr>
            <w:tcW w:w="0" w:type="auto"/>
            <w:hideMark/>
          </w:tcPr>
          <w:p w14:paraId="28850FC0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3</w:t>
            </w:r>
          </w:p>
        </w:tc>
        <w:tc>
          <w:tcPr>
            <w:tcW w:w="0" w:type="auto"/>
            <w:hideMark/>
          </w:tcPr>
          <w:p w14:paraId="13BA0554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functional assessment/ </w:t>
            </w:r>
          </w:p>
        </w:tc>
      </w:tr>
      <w:tr w:rsidR="00D970F6" w:rsidRPr="009E16F9" w14:paraId="000D92C7" w14:textId="77777777" w:rsidTr="009E16F9">
        <w:tc>
          <w:tcPr>
            <w:tcW w:w="0" w:type="auto"/>
            <w:hideMark/>
          </w:tcPr>
          <w:p w14:paraId="7899BD66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4</w:t>
            </w:r>
          </w:p>
        </w:tc>
        <w:tc>
          <w:tcPr>
            <w:tcW w:w="0" w:type="auto"/>
            <w:hideMark/>
          </w:tcPr>
          <w:p w14:paraId="3D03FB2D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(functional adj2 status adj2 (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>* or assess* or state or condition* or consult*)</w:t>
            </w:r>
            <w:proofErr w:type="gramStart"/>
            <w:r w:rsidRPr="009E16F9">
              <w:rPr>
                <w:rFonts w:eastAsia="Times New Roman" w:cs="Times New Roman"/>
                <w:szCs w:val="24"/>
                <w:lang w:eastAsia="en-CA"/>
              </w:rPr>
              <w:t>).</w:t>
            </w:r>
            <w:proofErr w:type="spellStart"/>
            <w:r w:rsidRPr="009E16F9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End"/>
            <w:r w:rsidRPr="009E16F9">
              <w:rPr>
                <w:rFonts w:eastAsia="Times New Roman" w:cs="Times New Roman"/>
                <w:szCs w:val="24"/>
                <w:lang w:eastAsia="en-CA"/>
              </w:rPr>
              <w:t>,ab,kw</w:t>
            </w:r>
            <w:proofErr w:type="spellEnd"/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. </w:t>
            </w:r>
          </w:p>
        </w:tc>
      </w:tr>
      <w:tr w:rsidR="00D970F6" w:rsidRPr="009E16F9" w14:paraId="55973DC6" w14:textId="77777777" w:rsidTr="009E16F9">
        <w:tc>
          <w:tcPr>
            <w:tcW w:w="0" w:type="auto"/>
            <w:hideMark/>
          </w:tcPr>
          <w:p w14:paraId="23C49D2F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5</w:t>
            </w:r>
          </w:p>
        </w:tc>
        <w:tc>
          <w:tcPr>
            <w:tcW w:w="0" w:type="auto"/>
            <w:hideMark/>
          </w:tcPr>
          <w:p w14:paraId="48CED317" w14:textId="056D4E6C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or/12-24 </w:t>
            </w:r>
          </w:p>
        </w:tc>
      </w:tr>
      <w:tr w:rsidR="00D970F6" w:rsidRPr="009E16F9" w14:paraId="74CF992D" w14:textId="77777777" w:rsidTr="009E16F9">
        <w:tc>
          <w:tcPr>
            <w:tcW w:w="0" w:type="auto"/>
            <w:hideMark/>
          </w:tcPr>
          <w:p w14:paraId="2629B13E" w14:textId="77777777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>26</w:t>
            </w:r>
          </w:p>
        </w:tc>
        <w:tc>
          <w:tcPr>
            <w:tcW w:w="0" w:type="auto"/>
            <w:hideMark/>
          </w:tcPr>
          <w:p w14:paraId="288168F9" w14:textId="2624B1B4" w:rsidR="00D970F6" w:rsidRPr="009E16F9" w:rsidRDefault="00D970F6" w:rsidP="009E16F9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9E16F9">
              <w:rPr>
                <w:rFonts w:eastAsia="Times New Roman" w:cs="Times New Roman"/>
                <w:szCs w:val="24"/>
                <w:lang w:eastAsia="en-CA"/>
              </w:rPr>
              <w:t xml:space="preserve">11 and 25 </w:t>
            </w:r>
          </w:p>
        </w:tc>
      </w:tr>
    </w:tbl>
    <w:p w14:paraId="2A7EEFBC" w14:textId="79061CBA" w:rsidR="009E16F9" w:rsidRDefault="009E16F9" w:rsidP="009E16F9">
      <w:pPr>
        <w:spacing w:after="0"/>
      </w:pPr>
    </w:p>
    <w:p w14:paraId="152933B8" w14:textId="4D5E988E" w:rsidR="00FF7F7E" w:rsidRPr="00D970F6" w:rsidRDefault="00FF7F7E" w:rsidP="009E16F9">
      <w:pPr>
        <w:spacing w:after="0"/>
        <w:rPr>
          <w:i/>
          <w:iCs/>
        </w:rPr>
      </w:pPr>
      <w:r w:rsidRPr="00D970F6">
        <w:rPr>
          <w:i/>
          <w:iCs/>
        </w:rPr>
        <w:t>Web of Science</w:t>
      </w:r>
      <w:r w:rsidR="004E787F" w:rsidRPr="00D970F6">
        <w:rPr>
          <w:i/>
          <w:iCs/>
        </w:rPr>
        <w:t xml:space="preserve"> (Clarivate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8789"/>
      </w:tblGrid>
      <w:tr w:rsidR="00D970F6" w14:paraId="690F5197" w14:textId="77777777" w:rsidTr="00D970F6">
        <w:tc>
          <w:tcPr>
            <w:tcW w:w="562" w:type="dxa"/>
          </w:tcPr>
          <w:p w14:paraId="56D24576" w14:textId="0FAB347C" w:rsidR="00D970F6" w:rsidRDefault="00D970F6" w:rsidP="004E787F"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8789" w:type="dxa"/>
          </w:tcPr>
          <w:p w14:paraId="5BBFB654" w14:textId="36092734" w:rsidR="00D970F6" w:rsidRDefault="00D970F6" w:rsidP="004E787F"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</w:tr>
      <w:tr w:rsidR="00D970F6" w14:paraId="00C9EDE7" w14:textId="77777777" w:rsidTr="00D970F6">
        <w:tc>
          <w:tcPr>
            <w:tcW w:w="562" w:type="dxa"/>
          </w:tcPr>
          <w:p w14:paraId="0BB9FD6D" w14:textId="0BA7F2CD" w:rsidR="00D970F6" w:rsidRDefault="00D970F6" w:rsidP="004E787F">
            <w:r>
              <w:t>1</w:t>
            </w:r>
          </w:p>
        </w:tc>
        <w:tc>
          <w:tcPr>
            <w:tcW w:w="8789" w:type="dxa"/>
          </w:tcPr>
          <w:p w14:paraId="793C03D4" w14:textId="2E565324" w:rsidR="00D970F6" w:rsidRDefault="00D970F6" w:rsidP="004E787F">
            <w:r w:rsidRPr="00FF7F7E">
              <w:rPr>
                <w:rFonts w:eastAsia="Times New Roman" w:cs="Times New Roman"/>
                <w:szCs w:val="24"/>
                <w:lang w:eastAsia="en-CA"/>
              </w:rPr>
              <w:t>TS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multiple NEAR/2 myeloma*)OR TS=(plasma NEAR/2 cell NEAR/2 myeloma*) OR TS=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kahler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 NEAR/2 disease*) OR TS=("myeloma-multiple" OR "myeloma-multiples"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myelomatoses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myelomatosis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)</w:t>
            </w:r>
          </w:p>
        </w:tc>
      </w:tr>
      <w:tr w:rsidR="00D970F6" w14:paraId="27C3D1E3" w14:textId="77777777" w:rsidTr="00D970F6">
        <w:tc>
          <w:tcPr>
            <w:tcW w:w="562" w:type="dxa"/>
          </w:tcPr>
          <w:p w14:paraId="5DB8618D" w14:textId="451A4D8E" w:rsidR="00D970F6" w:rsidRDefault="00D970F6" w:rsidP="004E787F">
            <w:r>
              <w:t>2</w:t>
            </w:r>
          </w:p>
        </w:tc>
        <w:tc>
          <w:tcPr>
            <w:tcW w:w="8789" w:type="dxa"/>
          </w:tcPr>
          <w:p w14:paraId="058345A1" w14:textId="7AA79FBC" w:rsidR="00D970F6" w:rsidRPr="004E787F" w:rsidRDefault="00D970F6" w:rsidP="004E787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F7F7E">
              <w:rPr>
                <w:rFonts w:eastAsia="Times New Roman" w:cs="Times New Roman"/>
                <w:szCs w:val="24"/>
                <w:lang w:eastAsia="en-CA"/>
              </w:rPr>
              <w:t>TS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plasma NEAR/2 cell NEAR/2 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)) OR TS=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plasmacytic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 NEAR/2 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leukemi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leukaemi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))</w:t>
            </w:r>
          </w:p>
        </w:tc>
      </w:tr>
      <w:tr w:rsidR="00D970F6" w14:paraId="207B5948" w14:textId="77777777" w:rsidTr="00D970F6">
        <w:tc>
          <w:tcPr>
            <w:tcW w:w="562" w:type="dxa"/>
          </w:tcPr>
          <w:p w14:paraId="1E57B893" w14:textId="1D1E2B70" w:rsidR="00D970F6" w:rsidRDefault="00D970F6" w:rsidP="004E787F">
            <w:r>
              <w:t>3</w:t>
            </w:r>
          </w:p>
        </w:tc>
        <w:tc>
          <w:tcPr>
            <w:tcW w:w="8789" w:type="dxa"/>
          </w:tcPr>
          <w:p w14:paraId="2650A157" w14:textId="4DF1DF0C" w:rsidR="00D970F6" w:rsidRDefault="00D970F6" w:rsidP="004E787F">
            <w:r w:rsidRPr="00FF7F7E">
              <w:rPr>
                <w:rFonts w:eastAsia="Times New Roman" w:cs="Times New Roman"/>
                <w:szCs w:val="24"/>
                <w:lang w:eastAsia="en-CA"/>
              </w:rPr>
              <w:t>#2 OR #1</w:t>
            </w:r>
          </w:p>
        </w:tc>
      </w:tr>
      <w:tr w:rsidR="00D970F6" w14:paraId="40B3C0B9" w14:textId="77777777" w:rsidTr="00D970F6">
        <w:tc>
          <w:tcPr>
            <w:tcW w:w="562" w:type="dxa"/>
          </w:tcPr>
          <w:p w14:paraId="371CDD59" w14:textId="29751BEA" w:rsidR="00D970F6" w:rsidRDefault="00D970F6" w:rsidP="004E787F">
            <w:r>
              <w:t>4</w:t>
            </w:r>
          </w:p>
        </w:tc>
        <w:tc>
          <w:tcPr>
            <w:tcW w:w="8789" w:type="dxa"/>
          </w:tcPr>
          <w:p w14:paraId="69647007" w14:textId="50E64FF8" w:rsidR="00D970F6" w:rsidRDefault="00D970F6" w:rsidP="004E787F">
            <w:r w:rsidRPr="00FF7F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frail OR frailer OR frailty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vulnerabl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 OR fragility OR infirmity OR infirmities OR debility OR debilities OR incapacity OR incapacities OR delicacy OR delicacies OR indisposition* OR decrepitude OR decrepit)</w:t>
            </w:r>
          </w:p>
        </w:tc>
      </w:tr>
      <w:tr w:rsidR="00D970F6" w14:paraId="61C0447F" w14:textId="77777777" w:rsidTr="00D970F6">
        <w:tc>
          <w:tcPr>
            <w:tcW w:w="562" w:type="dxa"/>
          </w:tcPr>
          <w:p w14:paraId="4AF54CC0" w14:textId="0CBCAAA4" w:rsidR="00D970F6" w:rsidRDefault="00D970F6" w:rsidP="004E787F">
            <w:r>
              <w:t>5</w:t>
            </w:r>
          </w:p>
        </w:tc>
        <w:tc>
          <w:tcPr>
            <w:tcW w:w="8789" w:type="dxa"/>
          </w:tcPr>
          <w:p w14:paraId="3F8E4FE5" w14:textId="59966A42" w:rsidR="00D970F6" w:rsidRPr="00D970F6" w:rsidRDefault="00D970F6" w:rsidP="004E787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F7F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) NEAR/2 fit) OR TI=("intermediate-fit " OR "moderately-fit") OR TI=("non-fit" or "unfit")</w:t>
            </w:r>
          </w:p>
        </w:tc>
      </w:tr>
      <w:tr w:rsidR="00D970F6" w14:paraId="339BE99A" w14:textId="77777777" w:rsidTr="00D970F6">
        <w:tc>
          <w:tcPr>
            <w:tcW w:w="562" w:type="dxa"/>
          </w:tcPr>
          <w:p w14:paraId="2810B2FA" w14:textId="3CEB05C2" w:rsidR="00D970F6" w:rsidRDefault="00D970F6" w:rsidP="004E787F">
            <w:r>
              <w:t>6</w:t>
            </w:r>
          </w:p>
        </w:tc>
        <w:tc>
          <w:tcPr>
            <w:tcW w:w="8789" w:type="dxa"/>
          </w:tcPr>
          <w:p w14:paraId="23AED772" w14:textId="46F8298C" w:rsidR="00D970F6" w:rsidRPr="004E787F" w:rsidRDefault="00D970F6" w:rsidP="004E787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F7F7E">
              <w:rPr>
                <w:rFonts w:eastAsia="Times New Roman" w:cs="Times New Roman"/>
                <w:szCs w:val="24"/>
                <w:lang w:eastAsia="en-CA"/>
              </w:rPr>
              <w:t>AB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frail OR frailer OR frailty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vulnerabl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 OR fragility OR infirmity OR infirmities OR debility OR debilities OR incapacity OR incapacities OR delicacy OR delicacies OR indisposition* OR decrepitude OR decrepit)</w:t>
            </w:r>
          </w:p>
        </w:tc>
      </w:tr>
      <w:tr w:rsidR="00D970F6" w14:paraId="63C81BBA" w14:textId="77777777" w:rsidTr="00D970F6">
        <w:tc>
          <w:tcPr>
            <w:tcW w:w="562" w:type="dxa"/>
          </w:tcPr>
          <w:p w14:paraId="7F5D8A3D" w14:textId="1F48B573" w:rsidR="00D970F6" w:rsidRDefault="00D970F6" w:rsidP="004E787F">
            <w:r>
              <w:t>7</w:t>
            </w:r>
          </w:p>
        </w:tc>
        <w:tc>
          <w:tcPr>
            <w:tcW w:w="8789" w:type="dxa"/>
          </w:tcPr>
          <w:p w14:paraId="428D496F" w14:textId="59B4C918" w:rsidR="00D970F6" w:rsidRDefault="00D970F6" w:rsidP="004E787F">
            <w:r w:rsidRPr="00FF7F7E">
              <w:rPr>
                <w:rFonts w:eastAsia="Times New Roman" w:cs="Times New Roman"/>
                <w:szCs w:val="24"/>
                <w:lang w:eastAsia="en-CA"/>
              </w:rPr>
              <w:t>AB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* or 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) NEAR/2 fit) OR AB=("intermediate-fit " OR "moderately-fit") OR AB=("non-fit" or "unfit")</w:t>
            </w:r>
          </w:p>
        </w:tc>
      </w:tr>
      <w:tr w:rsidR="00D970F6" w14:paraId="1FC4E70B" w14:textId="77777777" w:rsidTr="00D970F6">
        <w:tc>
          <w:tcPr>
            <w:tcW w:w="562" w:type="dxa"/>
          </w:tcPr>
          <w:p w14:paraId="2047C0CB" w14:textId="13D31031" w:rsidR="00D970F6" w:rsidRDefault="00D970F6" w:rsidP="004E787F">
            <w:r>
              <w:t>8</w:t>
            </w:r>
          </w:p>
        </w:tc>
        <w:tc>
          <w:tcPr>
            <w:tcW w:w="8789" w:type="dxa"/>
          </w:tcPr>
          <w:p w14:paraId="7BBBE344" w14:textId="2EF29D15" w:rsidR="00D970F6" w:rsidRPr="004E787F" w:rsidRDefault="00D970F6" w:rsidP="004E787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F7F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geriatric* NEAR/2 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 or assess* or consult*))</w:t>
            </w:r>
          </w:p>
        </w:tc>
      </w:tr>
      <w:tr w:rsidR="00D970F6" w14:paraId="6281597E" w14:textId="77777777" w:rsidTr="00D970F6">
        <w:tc>
          <w:tcPr>
            <w:tcW w:w="562" w:type="dxa"/>
          </w:tcPr>
          <w:p w14:paraId="303B1ACF" w14:textId="2320DAFB" w:rsidR="00D970F6" w:rsidRDefault="00D970F6" w:rsidP="004E787F">
            <w:r>
              <w:t>9</w:t>
            </w:r>
          </w:p>
        </w:tc>
        <w:tc>
          <w:tcPr>
            <w:tcW w:w="8789" w:type="dxa"/>
          </w:tcPr>
          <w:p w14:paraId="66804E57" w14:textId="17E888E2" w:rsidR="00D970F6" w:rsidRPr="004E787F" w:rsidRDefault="00D970F6" w:rsidP="004E787F">
            <w:pPr>
              <w:rPr>
                <w:rFonts w:eastAsia="Times New Roman" w:cs="Times New Roman"/>
                <w:szCs w:val="24"/>
                <w:lang w:eastAsia="en-CA"/>
              </w:rPr>
            </w:pPr>
            <w:r w:rsidRPr="00FF7F7E">
              <w:rPr>
                <w:rFonts w:eastAsia="Times New Roman" w:cs="Times New Roman"/>
                <w:szCs w:val="24"/>
                <w:lang w:eastAsia="en-CA"/>
              </w:rPr>
              <w:t>AB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geriatric* NEAR/2 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 or assess* or consult*))</w:t>
            </w:r>
          </w:p>
        </w:tc>
      </w:tr>
      <w:tr w:rsidR="00D970F6" w14:paraId="6F76D119" w14:textId="77777777" w:rsidTr="00D970F6">
        <w:tc>
          <w:tcPr>
            <w:tcW w:w="562" w:type="dxa"/>
          </w:tcPr>
          <w:p w14:paraId="1E8ABADD" w14:textId="70637B0E" w:rsidR="00D970F6" w:rsidRDefault="00D970F6" w:rsidP="004E787F">
            <w:r>
              <w:t>10</w:t>
            </w:r>
          </w:p>
        </w:tc>
        <w:tc>
          <w:tcPr>
            <w:tcW w:w="8789" w:type="dxa"/>
          </w:tcPr>
          <w:p w14:paraId="4B2F7F56" w14:textId="553BD3DC" w:rsidR="00D970F6" w:rsidRDefault="00D970F6" w:rsidP="004E787F">
            <w:r w:rsidRPr="00FF7F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functional NEAR/2 status NEAR/2 (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>* or assess* or state or condition* or consult*))</w:t>
            </w:r>
          </w:p>
        </w:tc>
      </w:tr>
      <w:tr w:rsidR="00D970F6" w14:paraId="3EA0F8F9" w14:textId="77777777" w:rsidTr="00D970F6">
        <w:tc>
          <w:tcPr>
            <w:tcW w:w="562" w:type="dxa"/>
          </w:tcPr>
          <w:p w14:paraId="4CC0A291" w14:textId="203D8730" w:rsidR="00D970F6" w:rsidRDefault="00D970F6" w:rsidP="004E787F">
            <w:r>
              <w:t>11</w:t>
            </w:r>
          </w:p>
        </w:tc>
        <w:tc>
          <w:tcPr>
            <w:tcW w:w="8789" w:type="dxa"/>
          </w:tcPr>
          <w:p w14:paraId="15298200" w14:textId="08D1181F" w:rsidR="00D970F6" w:rsidRDefault="00D970F6" w:rsidP="00D928D9">
            <w:r w:rsidRPr="00FF7F7E">
              <w:rPr>
                <w:rFonts w:eastAsia="Times New Roman" w:cs="Times New Roman"/>
                <w:szCs w:val="24"/>
                <w:lang w:eastAsia="en-CA"/>
              </w:rPr>
              <w:t>AB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functional NEAR/2 status NEAR/2 (e</w:t>
            </w:r>
            <w:proofErr w:type="spellStart"/>
            <w:r w:rsidRPr="00FF7F7E">
              <w:rPr>
                <w:rFonts w:eastAsia="Times New Roman" w:cs="Times New Roman"/>
                <w:szCs w:val="24"/>
                <w:lang w:eastAsia="en-CA"/>
              </w:rPr>
              <w:t>valuat*</w:t>
            </w:r>
            <w:proofErr w:type="spellEnd"/>
            <w:r w:rsidRPr="00FF7F7E">
              <w:rPr>
                <w:rFonts w:eastAsia="Times New Roman" w:cs="Times New Roman"/>
                <w:szCs w:val="24"/>
                <w:lang w:eastAsia="en-CA"/>
              </w:rPr>
              <w:t xml:space="preserve"> or assess* or state or condition* or consult*))</w:t>
            </w:r>
          </w:p>
        </w:tc>
      </w:tr>
      <w:tr w:rsidR="00D970F6" w14:paraId="138CDF92" w14:textId="77777777" w:rsidTr="00D970F6">
        <w:tc>
          <w:tcPr>
            <w:tcW w:w="562" w:type="dxa"/>
          </w:tcPr>
          <w:p w14:paraId="21020B86" w14:textId="5FC2218F" w:rsidR="00D970F6" w:rsidRDefault="00D970F6" w:rsidP="004E787F">
            <w:r>
              <w:t>12</w:t>
            </w:r>
          </w:p>
        </w:tc>
        <w:tc>
          <w:tcPr>
            <w:tcW w:w="8789" w:type="dxa"/>
          </w:tcPr>
          <w:p w14:paraId="6680EAAB" w14:textId="3B65122C" w:rsidR="00D970F6" w:rsidRDefault="00D970F6" w:rsidP="00D928D9">
            <w:r w:rsidRPr="00FF7F7E">
              <w:rPr>
                <w:rFonts w:eastAsia="Times New Roman" w:cs="Times New Roman"/>
                <w:szCs w:val="24"/>
                <w:lang w:eastAsia="en-CA"/>
              </w:rPr>
              <w:t>TI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geriatric or geriatrics or geriatrician*)</w:t>
            </w:r>
          </w:p>
        </w:tc>
      </w:tr>
      <w:tr w:rsidR="00D970F6" w14:paraId="4702F515" w14:textId="77777777" w:rsidTr="00D970F6">
        <w:tc>
          <w:tcPr>
            <w:tcW w:w="562" w:type="dxa"/>
          </w:tcPr>
          <w:p w14:paraId="0D025B08" w14:textId="31F6DCC2" w:rsidR="00D970F6" w:rsidRDefault="00D970F6" w:rsidP="004E787F">
            <w:r>
              <w:t>13</w:t>
            </w:r>
          </w:p>
        </w:tc>
        <w:tc>
          <w:tcPr>
            <w:tcW w:w="8789" w:type="dxa"/>
          </w:tcPr>
          <w:p w14:paraId="2E6AEF9D" w14:textId="485A70BA" w:rsidR="00D970F6" w:rsidRDefault="00D970F6" w:rsidP="00D928D9">
            <w:r w:rsidRPr="00FF7F7E">
              <w:rPr>
                <w:rFonts w:eastAsia="Times New Roman" w:cs="Times New Roman"/>
                <w:szCs w:val="24"/>
                <w:lang w:eastAsia="en-CA"/>
              </w:rPr>
              <w:t>AB</w:t>
            </w:r>
            <w:proofErr w:type="gramStart"/>
            <w:r w:rsidRPr="00FF7F7E">
              <w:rPr>
                <w:rFonts w:eastAsia="Times New Roman" w:cs="Times New Roman"/>
                <w:szCs w:val="24"/>
                <w:lang w:eastAsia="en-CA"/>
              </w:rPr>
              <w:t>=(</w:t>
            </w:r>
            <w:proofErr w:type="gramEnd"/>
            <w:r w:rsidRPr="00FF7F7E">
              <w:rPr>
                <w:rFonts w:eastAsia="Times New Roman" w:cs="Times New Roman"/>
                <w:szCs w:val="24"/>
                <w:lang w:eastAsia="en-CA"/>
              </w:rPr>
              <w:t>geriatric or geriatrics or geriatrician*)</w:t>
            </w:r>
          </w:p>
        </w:tc>
      </w:tr>
      <w:tr w:rsidR="00D970F6" w14:paraId="77B5C853" w14:textId="77777777" w:rsidTr="00D970F6">
        <w:tc>
          <w:tcPr>
            <w:tcW w:w="562" w:type="dxa"/>
          </w:tcPr>
          <w:p w14:paraId="552DB6DE" w14:textId="4EE88C23" w:rsidR="00D970F6" w:rsidRDefault="00D970F6" w:rsidP="004E787F">
            <w:r>
              <w:t>14</w:t>
            </w:r>
          </w:p>
        </w:tc>
        <w:tc>
          <w:tcPr>
            <w:tcW w:w="8789" w:type="dxa"/>
          </w:tcPr>
          <w:p w14:paraId="55CD3ECF" w14:textId="0EE1FE83" w:rsidR="00D970F6" w:rsidRDefault="00D970F6" w:rsidP="00D928D9">
            <w:r w:rsidRPr="00FF7F7E">
              <w:rPr>
                <w:rFonts w:eastAsia="Times New Roman" w:cs="Times New Roman"/>
                <w:szCs w:val="24"/>
                <w:lang w:eastAsia="en-CA"/>
              </w:rPr>
              <w:t>#4 OR #5 OR #6 OR #7 OR #8 OR #9 OR #10 OR #11 OR #12 OR #13</w:t>
            </w:r>
          </w:p>
        </w:tc>
      </w:tr>
      <w:tr w:rsidR="00D970F6" w14:paraId="08E0B99C" w14:textId="77777777" w:rsidTr="00D970F6">
        <w:tc>
          <w:tcPr>
            <w:tcW w:w="562" w:type="dxa"/>
          </w:tcPr>
          <w:p w14:paraId="128D4BE0" w14:textId="38D5F7DE" w:rsidR="00D970F6" w:rsidRDefault="00D970F6" w:rsidP="004E787F">
            <w:r>
              <w:t>15</w:t>
            </w:r>
          </w:p>
        </w:tc>
        <w:tc>
          <w:tcPr>
            <w:tcW w:w="8789" w:type="dxa"/>
          </w:tcPr>
          <w:p w14:paraId="51A487D2" w14:textId="0FC462AF" w:rsidR="00D970F6" w:rsidRDefault="00D970F6" w:rsidP="00D928D9">
            <w:r w:rsidRPr="00FF7F7E">
              <w:rPr>
                <w:rFonts w:eastAsia="Times New Roman" w:cs="Times New Roman"/>
                <w:szCs w:val="24"/>
                <w:lang w:eastAsia="en-CA"/>
              </w:rPr>
              <w:t>#14 AND #3</w:t>
            </w:r>
          </w:p>
        </w:tc>
      </w:tr>
    </w:tbl>
    <w:p w14:paraId="6DB4F9B2" w14:textId="33438FF4" w:rsidR="004E787F" w:rsidRDefault="004E787F" w:rsidP="009E16F9">
      <w:pPr>
        <w:spacing w:after="0"/>
      </w:pPr>
    </w:p>
    <w:p w14:paraId="4B7D679B" w14:textId="0772FEEB" w:rsidR="00FF7F7E" w:rsidRPr="00D970F6" w:rsidRDefault="00000000" w:rsidP="00FF7F7E">
      <w:pPr>
        <w:spacing w:after="0" w:line="240" w:lineRule="auto"/>
        <w:rPr>
          <w:rFonts w:eastAsia="Times New Roman" w:cs="Times New Roman"/>
          <w:i/>
          <w:iCs/>
          <w:szCs w:val="24"/>
          <w:lang w:eastAsia="en-CA"/>
        </w:rPr>
      </w:pPr>
      <w:hyperlink r:id="rId6" w:history="1">
        <w:r w:rsidR="00D928D9" w:rsidRPr="00D970F6">
          <w:rPr>
            <w:rFonts w:eastAsia="Times New Roman" w:cs="Times New Roman"/>
            <w:i/>
            <w:iCs/>
            <w:szCs w:val="24"/>
            <w:lang w:eastAsia="en-CA"/>
          </w:rPr>
          <w:t>Scopus</w:t>
        </w:r>
      </w:hyperlink>
      <w:r w:rsidR="00D928D9" w:rsidRPr="00D970F6">
        <w:rPr>
          <w:rFonts w:eastAsia="Times New Roman" w:cs="Times New Roman"/>
          <w:i/>
          <w:iCs/>
          <w:szCs w:val="24"/>
          <w:lang w:eastAsia="en-CA"/>
        </w:rPr>
        <w:t xml:space="preserve"> (</w:t>
      </w:r>
      <w:r w:rsidR="00434DD6">
        <w:rPr>
          <w:rFonts w:eastAsia="Times New Roman" w:cs="Times New Roman"/>
          <w:i/>
          <w:iCs/>
          <w:szCs w:val="24"/>
          <w:lang w:eastAsia="en-CA"/>
        </w:rPr>
        <w:t>Elsevier</w:t>
      </w:r>
      <w:r w:rsidR="00D928D9" w:rsidRPr="00D970F6">
        <w:rPr>
          <w:rFonts w:eastAsia="Times New Roman" w:cs="Times New Roman"/>
          <w:i/>
          <w:iCs/>
          <w:szCs w:val="24"/>
          <w:lang w:eastAsia="en-CA"/>
        </w:rPr>
        <w:t>)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79"/>
        <w:gridCol w:w="9072"/>
      </w:tblGrid>
      <w:tr w:rsidR="00D970F6" w14:paraId="3BC1A0A8" w14:textId="77777777" w:rsidTr="00D970F6">
        <w:tc>
          <w:tcPr>
            <w:tcW w:w="279" w:type="dxa"/>
          </w:tcPr>
          <w:p w14:paraId="20DA330B" w14:textId="6278518B" w:rsidR="00D970F6" w:rsidRDefault="00D970F6" w:rsidP="00D928D9"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#</w:t>
            </w:r>
          </w:p>
        </w:tc>
        <w:tc>
          <w:tcPr>
            <w:tcW w:w="9072" w:type="dxa"/>
          </w:tcPr>
          <w:p w14:paraId="6DE4FC1E" w14:textId="3CDD3290" w:rsidR="00D970F6" w:rsidRDefault="00D970F6" w:rsidP="00D928D9">
            <w:r w:rsidRPr="009E16F9">
              <w:rPr>
                <w:rFonts w:eastAsia="Times New Roman" w:cs="Times New Roman"/>
                <w:b/>
                <w:bCs/>
                <w:szCs w:val="24"/>
                <w:lang w:eastAsia="en-CA"/>
              </w:rPr>
              <w:t>Searches</w:t>
            </w:r>
          </w:p>
        </w:tc>
      </w:tr>
      <w:tr w:rsidR="00D970F6" w14:paraId="726F0413" w14:textId="77777777" w:rsidTr="00D970F6">
        <w:tc>
          <w:tcPr>
            <w:tcW w:w="279" w:type="dxa"/>
          </w:tcPr>
          <w:p w14:paraId="0E3D1989" w14:textId="48BF1D8D" w:rsidR="00D970F6" w:rsidRDefault="00D970F6" w:rsidP="00D928D9">
            <w:r>
              <w:t>1</w:t>
            </w:r>
          </w:p>
        </w:tc>
        <w:tc>
          <w:tcPr>
            <w:tcW w:w="9072" w:type="dxa"/>
          </w:tcPr>
          <w:p w14:paraId="590961B4" w14:textId="0F5E71B7" w:rsidR="00D970F6" w:rsidRDefault="00D970F6" w:rsidP="00D928D9">
            <w:pPr>
              <w:spacing w:line="259" w:lineRule="auto"/>
            </w:pPr>
            <w:proofErr w:type="gramStart"/>
            <w:r w:rsidRPr="00B2773D">
              <w:t>( TITLE</w:t>
            </w:r>
            <w:proofErr w:type="gramEnd"/>
            <w:r w:rsidRPr="00B2773D">
              <w:t xml:space="preserve">-ABS-KEY ( frail  OR  frailer  OR  frailty  OR  </w:t>
            </w:r>
            <w:proofErr w:type="spellStart"/>
            <w:r w:rsidRPr="00B2773D">
              <w:t>vulnerabl</w:t>
            </w:r>
            <w:proofErr w:type="spellEnd"/>
            <w:r w:rsidRPr="00B2773D">
              <w:t>*  OR  fragility  OR  infirmity  OR  infirmities  OR  debility  OR  debilities  OR  incapacity  OR  incapacities  OR  delicacy  OR  del</w:t>
            </w:r>
            <w:r w:rsidRPr="00B2773D">
              <w:lastRenderedPageBreak/>
              <w:t xml:space="preserve">icacies  OR  indisposition*  OR  decrepitude  OR  decrepit  OR  "intermediate-fit"  OR  "moderately-fit"  OR  "non-fit"  OR  unfit )  AND  TITLE-ABS-KEY ( multiple  AND myeloma* ) )  </w:t>
            </w:r>
          </w:p>
        </w:tc>
      </w:tr>
      <w:tr w:rsidR="00D970F6" w14:paraId="7C0F8AF0" w14:textId="77777777" w:rsidTr="00D970F6">
        <w:tc>
          <w:tcPr>
            <w:tcW w:w="279" w:type="dxa"/>
          </w:tcPr>
          <w:p w14:paraId="27FC301C" w14:textId="64F1F9EE" w:rsidR="00D970F6" w:rsidRDefault="00D970F6" w:rsidP="00D928D9">
            <w:r>
              <w:lastRenderedPageBreak/>
              <w:t>2</w:t>
            </w:r>
          </w:p>
        </w:tc>
        <w:tc>
          <w:tcPr>
            <w:tcW w:w="9072" w:type="dxa"/>
          </w:tcPr>
          <w:p w14:paraId="10CE6888" w14:textId="6CC2DACD" w:rsidR="00D970F6" w:rsidRDefault="00D970F6" w:rsidP="00D928D9">
            <w:pPr>
              <w:spacing w:line="259" w:lineRule="auto"/>
            </w:pPr>
            <w:proofErr w:type="gramStart"/>
            <w:r w:rsidRPr="00B2773D">
              <w:t>( TITLE</w:t>
            </w:r>
            <w:proofErr w:type="gramEnd"/>
            <w:r w:rsidRPr="00B2773D">
              <w:t xml:space="preserve">-ABS-KEY ( frail  OR  frailer  OR  frailty  OR  </w:t>
            </w:r>
            <w:proofErr w:type="spellStart"/>
            <w:r w:rsidRPr="00B2773D">
              <w:t>vulnerabl</w:t>
            </w:r>
            <w:proofErr w:type="spellEnd"/>
            <w:r w:rsidRPr="00B2773D">
              <w:t xml:space="preserve">*  OR  fragility  OR  infirmity  OR  infirmities  OR  debility  OR  debilities  OR  incapacity  OR  incapacities  OR  delicacy  OR  delicacies  OR  indisposition*  OR  decrepitude  OR  decrepit  OR  "intermediate-fit"  OR  "moderately-fit"  OR  "non-fit"  OR  unfit )  AND  TITLE-ABS-KEY ( ( plasma  W/2  cell  W/2  myeloma* ) ) )  </w:t>
            </w:r>
          </w:p>
        </w:tc>
      </w:tr>
      <w:tr w:rsidR="00D970F6" w14:paraId="65CDA0F8" w14:textId="77777777" w:rsidTr="00D970F6">
        <w:tc>
          <w:tcPr>
            <w:tcW w:w="279" w:type="dxa"/>
          </w:tcPr>
          <w:p w14:paraId="7B520634" w14:textId="651E19F6" w:rsidR="00D970F6" w:rsidRDefault="00D970F6" w:rsidP="00D928D9">
            <w:r>
              <w:t>3</w:t>
            </w:r>
          </w:p>
        </w:tc>
        <w:tc>
          <w:tcPr>
            <w:tcW w:w="9072" w:type="dxa"/>
          </w:tcPr>
          <w:p w14:paraId="14C5042F" w14:textId="14CF38CD" w:rsidR="00D970F6" w:rsidRDefault="00D970F6" w:rsidP="00D928D9">
            <w:proofErr w:type="gramStart"/>
            <w:r w:rsidRPr="00D928D9">
              <w:rPr>
                <w:rFonts w:eastAsia="Times New Roman" w:cs="Times New Roman"/>
                <w:szCs w:val="24"/>
                <w:lang w:eastAsia="en-CA"/>
              </w:rPr>
              <w:t>( TITLE</w:t>
            </w:r>
            <w:proofErr w:type="gramEnd"/>
            <w:r w:rsidRPr="00D928D9">
              <w:rPr>
                <w:rFonts w:eastAsia="Times New Roman" w:cs="Times New Roman"/>
                <w:szCs w:val="24"/>
                <w:lang w:eastAsia="en-CA"/>
              </w:rPr>
              <w:t xml:space="preserve">-ABS-KEY ( ( geriatric*  W/2  ( </w:t>
            </w:r>
            <w:proofErr w:type="spellStart"/>
            <w:r w:rsidRPr="00D928D9">
              <w:rPr>
                <w:rFonts w:eastAsia="Times New Roman" w:cs="Times New Roman"/>
                <w:szCs w:val="24"/>
                <w:lang w:eastAsia="en-CA"/>
              </w:rPr>
              <w:t>evaluat</w:t>
            </w:r>
            <w:proofErr w:type="spellEnd"/>
            <w:r w:rsidRPr="00D928D9">
              <w:rPr>
                <w:rFonts w:eastAsia="Times New Roman" w:cs="Times New Roman"/>
                <w:szCs w:val="24"/>
                <w:lang w:eastAsia="en-CA"/>
              </w:rPr>
              <w:t xml:space="preserve">*  OR  assess*  OR  consult* ) )  OR  ( ( </w:t>
            </w:r>
            <w:proofErr w:type="spellStart"/>
            <w:r w:rsidRPr="00D928D9">
              <w:rPr>
                <w:rFonts w:eastAsia="Times New Roman" w:cs="Times New Roman"/>
                <w:szCs w:val="24"/>
                <w:lang w:eastAsia="en-CA"/>
              </w:rPr>
              <w:t>intermediat</w:t>
            </w:r>
            <w:proofErr w:type="spellEnd"/>
            <w:r w:rsidRPr="00D928D9">
              <w:rPr>
                <w:rFonts w:eastAsia="Times New Roman" w:cs="Times New Roman"/>
                <w:szCs w:val="24"/>
                <w:lang w:eastAsia="en-CA"/>
              </w:rPr>
              <w:t xml:space="preserve">*  OR  </w:t>
            </w:r>
            <w:proofErr w:type="spellStart"/>
            <w:r w:rsidRPr="00D928D9">
              <w:rPr>
                <w:rFonts w:eastAsia="Times New Roman" w:cs="Times New Roman"/>
                <w:szCs w:val="24"/>
                <w:lang w:eastAsia="en-CA"/>
              </w:rPr>
              <w:t>moderat</w:t>
            </w:r>
            <w:proofErr w:type="spellEnd"/>
            <w:r w:rsidRPr="00D928D9">
              <w:rPr>
                <w:rFonts w:eastAsia="Times New Roman" w:cs="Times New Roman"/>
                <w:szCs w:val="24"/>
                <w:lang w:eastAsia="en-CA"/>
              </w:rPr>
              <w:t xml:space="preserve">* )  W/2  fit ) )  AND  TITLE-ABS-KEY ( ( plasma  W/2  cell  W/2  myeloma* ) ) )  </w:t>
            </w:r>
          </w:p>
        </w:tc>
      </w:tr>
      <w:tr w:rsidR="00D970F6" w14:paraId="12343386" w14:textId="77777777" w:rsidTr="00D970F6">
        <w:tc>
          <w:tcPr>
            <w:tcW w:w="279" w:type="dxa"/>
          </w:tcPr>
          <w:p w14:paraId="1CA5261C" w14:textId="7831CA43" w:rsidR="00D970F6" w:rsidRDefault="00D970F6" w:rsidP="00D928D9">
            <w:r>
              <w:t>4</w:t>
            </w:r>
          </w:p>
        </w:tc>
        <w:tc>
          <w:tcPr>
            <w:tcW w:w="9072" w:type="dxa"/>
          </w:tcPr>
          <w:p w14:paraId="06B3B5C0" w14:textId="25A94154" w:rsidR="00D970F6" w:rsidRDefault="00D970F6" w:rsidP="00D928D9">
            <w:pPr>
              <w:spacing w:line="259" w:lineRule="auto"/>
            </w:pPr>
            <w:proofErr w:type="gramStart"/>
            <w:r w:rsidRPr="005B2A25">
              <w:t>( TITLE</w:t>
            </w:r>
            <w:proofErr w:type="gramEnd"/>
            <w:r w:rsidRPr="005B2A25">
              <w:t>-ABS-KEY ( ( geriatric*  W/2  ( </w:t>
            </w:r>
            <w:proofErr w:type="spellStart"/>
            <w:r w:rsidRPr="005B2A25">
              <w:t>evaluat</w:t>
            </w:r>
            <w:proofErr w:type="spellEnd"/>
            <w:r w:rsidRPr="005B2A25">
              <w:t>*  OR  assess*  OR  consult* ) )  OR  ( ( </w:t>
            </w:r>
            <w:proofErr w:type="spellStart"/>
            <w:r w:rsidRPr="005B2A25">
              <w:t>intermediat</w:t>
            </w:r>
            <w:proofErr w:type="spellEnd"/>
            <w:r w:rsidRPr="005B2A25">
              <w:t xml:space="preserve">*  OR  </w:t>
            </w:r>
            <w:proofErr w:type="spellStart"/>
            <w:r w:rsidRPr="005B2A25">
              <w:t>moderat</w:t>
            </w:r>
            <w:proofErr w:type="spellEnd"/>
            <w:r w:rsidRPr="005B2A25">
              <w:t xml:space="preserve">* )  W/2  fit ) )  AND  TITLE-ABS-KEY ( multiple  AND myeloma* ) )  </w:t>
            </w:r>
          </w:p>
        </w:tc>
      </w:tr>
      <w:tr w:rsidR="00D970F6" w14:paraId="4B2F3C66" w14:textId="77777777" w:rsidTr="00D970F6">
        <w:tc>
          <w:tcPr>
            <w:tcW w:w="279" w:type="dxa"/>
          </w:tcPr>
          <w:p w14:paraId="1701606B" w14:textId="6E2CFC74" w:rsidR="00D970F6" w:rsidRDefault="00D970F6" w:rsidP="00D928D9">
            <w:r>
              <w:t>5</w:t>
            </w:r>
          </w:p>
        </w:tc>
        <w:tc>
          <w:tcPr>
            <w:tcW w:w="9072" w:type="dxa"/>
          </w:tcPr>
          <w:p w14:paraId="2ADCAC3C" w14:textId="150EC110" w:rsidR="00D970F6" w:rsidRPr="005B2A25" w:rsidRDefault="00D970F6" w:rsidP="00D928D9">
            <w:r>
              <w:t>1 or 2 or 3 or 4</w:t>
            </w:r>
          </w:p>
        </w:tc>
      </w:tr>
    </w:tbl>
    <w:p w14:paraId="1EFAF38E" w14:textId="77777777" w:rsidR="005B2A25" w:rsidRDefault="005B2A25" w:rsidP="00F248EE">
      <w:pPr>
        <w:spacing w:after="0"/>
      </w:pPr>
    </w:p>
    <w:sectPr w:rsidR="005B2A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C907" w14:textId="77777777" w:rsidR="008E1713" w:rsidRDefault="008E1713" w:rsidP="000B6F1A">
      <w:pPr>
        <w:spacing w:after="0" w:line="240" w:lineRule="auto"/>
      </w:pPr>
      <w:r>
        <w:separator/>
      </w:r>
    </w:p>
  </w:endnote>
  <w:endnote w:type="continuationSeparator" w:id="0">
    <w:p w14:paraId="6CDEC676" w14:textId="77777777" w:rsidR="008E1713" w:rsidRDefault="008E1713" w:rsidP="000B6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7164C" w14:textId="77777777" w:rsidR="008E1713" w:rsidRDefault="008E1713" w:rsidP="000B6F1A">
      <w:pPr>
        <w:spacing w:after="0" w:line="240" w:lineRule="auto"/>
      </w:pPr>
      <w:r>
        <w:separator/>
      </w:r>
    </w:p>
  </w:footnote>
  <w:footnote w:type="continuationSeparator" w:id="0">
    <w:p w14:paraId="2F080A79" w14:textId="77777777" w:rsidR="008E1713" w:rsidRDefault="008E1713" w:rsidP="000B6F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5C"/>
    <w:rsid w:val="000B6F1A"/>
    <w:rsid w:val="00154DF0"/>
    <w:rsid w:val="001837FE"/>
    <w:rsid w:val="001E3BCA"/>
    <w:rsid w:val="001F7A17"/>
    <w:rsid w:val="0024357E"/>
    <w:rsid w:val="003256D0"/>
    <w:rsid w:val="00330432"/>
    <w:rsid w:val="00366A5C"/>
    <w:rsid w:val="003F5295"/>
    <w:rsid w:val="00434DD6"/>
    <w:rsid w:val="004A000B"/>
    <w:rsid w:val="004D04CA"/>
    <w:rsid w:val="004E787F"/>
    <w:rsid w:val="00555D13"/>
    <w:rsid w:val="005B2A25"/>
    <w:rsid w:val="006B281E"/>
    <w:rsid w:val="006E0A96"/>
    <w:rsid w:val="00753805"/>
    <w:rsid w:val="00795ED2"/>
    <w:rsid w:val="00876349"/>
    <w:rsid w:val="008832A2"/>
    <w:rsid w:val="008E1713"/>
    <w:rsid w:val="0091027A"/>
    <w:rsid w:val="00991E7D"/>
    <w:rsid w:val="009E16F9"/>
    <w:rsid w:val="00A57A10"/>
    <w:rsid w:val="00B2773D"/>
    <w:rsid w:val="00B41E1C"/>
    <w:rsid w:val="00B97358"/>
    <w:rsid w:val="00D928D9"/>
    <w:rsid w:val="00D970F6"/>
    <w:rsid w:val="00DB12FC"/>
    <w:rsid w:val="00DD36FC"/>
    <w:rsid w:val="00EE63A4"/>
    <w:rsid w:val="00F248EE"/>
    <w:rsid w:val="00F61D83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80C81"/>
  <w15:chartTrackingRefBased/>
  <w15:docId w15:val="{1BF757A5-0D44-4EA4-8B3D-38D544EA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wdbname">
    <w:name w:val="showdbname"/>
    <w:basedOn w:val="DefaultParagraphFont"/>
    <w:rsid w:val="00366A5C"/>
  </w:style>
  <w:style w:type="character" w:customStyle="1" w:styleId="searchhistory-search-header">
    <w:name w:val="searchhistory-search-header"/>
    <w:basedOn w:val="DefaultParagraphFont"/>
    <w:rsid w:val="00366A5C"/>
  </w:style>
  <w:style w:type="character" w:customStyle="1" w:styleId="searchhistory-search-term">
    <w:name w:val="searchhistory-search-term"/>
    <w:basedOn w:val="DefaultParagraphFont"/>
    <w:rsid w:val="00366A5C"/>
  </w:style>
  <w:style w:type="table" w:styleId="TableGrid">
    <w:name w:val="Table Grid"/>
    <w:basedOn w:val="TableNormal"/>
    <w:rsid w:val="0036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6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F1A"/>
  </w:style>
  <w:style w:type="paragraph" w:styleId="Footer">
    <w:name w:val="footer"/>
    <w:basedOn w:val="Normal"/>
    <w:link w:val="FooterChar"/>
    <w:uiPriority w:val="99"/>
    <w:unhideWhenUsed/>
    <w:rsid w:val="000B6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F1A"/>
  </w:style>
  <w:style w:type="character" w:customStyle="1" w:styleId="dbname">
    <w:name w:val="dbname"/>
    <w:basedOn w:val="DefaultParagraphFont"/>
    <w:rsid w:val="009E16F9"/>
  </w:style>
  <w:style w:type="character" w:customStyle="1" w:styleId="dbdate">
    <w:name w:val="dbdate"/>
    <w:basedOn w:val="DefaultParagraphFont"/>
    <w:rsid w:val="009E16F9"/>
  </w:style>
  <w:style w:type="character" w:styleId="Strong">
    <w:name w:val="Strong"/>
    <w:basedOn w:val="DefaultParagraphFont"/>
    <w:uiPriority w:val="22"/>
    <w:qFormat/>
    <w:rsid w:val="00FF7F7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F7F7E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F248E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48EE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34D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34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D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4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7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9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7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4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3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5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8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2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3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2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6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0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0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1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0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5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3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3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9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1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2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3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13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2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9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00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8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70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9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73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4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7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0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39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68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83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8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6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9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7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9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093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7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2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9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1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4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0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4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7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0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6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1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-webofscience-com.libaccess.lib.mcmaster.ca/wos/woscc/summary/93a7a712-0064-4f51-876e-5a52a8b827bb-2ed3bdfe/relevance/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Uleryk</dc:creator>
  <cp:keywords/>
  <dc:description/>
  <cp:lastModifiedBy>H. Mian</cp:lastModifiedBy>
  <cp:revision>3</cp:revision>
  <dcterms:created xsi:type="dcterms:W3CDTF">2022-07-04T01:09:00Z</dcterms:created>
  <dcterms:modified xsi:type="dcterms:W3CDTF">2022-07-06T18:47:00Z</dcterms:modified>
</cp:coreProperties>
</file>